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12971" w14:textId="77777777" w:rsidR="00002077" w:rsidRPr="00652430" w:rsidRDefault="00002077" w:rsidP="00002077">
      <w:pPr>
        <w:tabs>
          <w:tab w:val="left" w:pos="1770"/>
        </w:tabs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652430">
        <w:rPr>
          <w:rFonts w:ascii="Times New Roman" w:hAnsi="Times New Roman" w:cs="Times New Roman"/>
          <w:b/>
          <w:bCs/>
          <w:sz w:val="24"/>
          <w:szCs w:val="24"/>
          <w:lang w:bidi="ar-EG"/>
        </w:rPr>
        <w:t>S5 Table.</w:t>
      </w:r>
      <w:r w:rsidRPr="00652430">
        <w:rPr>
          <w:rFonts w:ascii="Times New Roman" w:hAnsi="Times New Roman" w:cs="Times New Roman"/>
          <w:sz w:val="24"/>
          <w:szCs w:val="24"/>
          <w:lang w:bidi="ar-EG"/>
        </w:rPr>
        <w:t xml:space="preserve"> Total number of upregulated genes/genotypes under different NaCl concentrations.</w:t>
      </w:r>
    </w:p>
    <w:tbl>
      <w:tblPr>
        <w:tblStyle w:val="GridTable4-Accent3"/>
        <w:tblW w:w="5949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425"/>
        <w:gridCol w:w="1559"/>
        <w:gridCol w:w="425"/>
        <w:gridCol w:w="1560"/>
        <w:gridCol w:w="425"/>
      </w:tblGrid>
      <w:tr w:rsidR="00002077" w:rsidRPr="00652430" w14:paraId="0E6F9AE5" w14:textId="77777777" w:rsidTr="000A2D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right w:val="single" w:sz="12" w:space="0" w:color="auto"/>
            </w:tcBorders>
          </w:tcPr>
          <w:p w14:paraId="54DFB891" w14:textId="77777777" w:rsidR="00002077" w:rsidRPr="00652430" w:rsidRDefault="00002077" w:rsidP="000A2D1D">
            <w:pPr>
              <w:tabs>
                <w:tab w:val="left" w:pos="177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5243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50 mM NaCl </w:t>
            </w:r>
          </w:p>
        </w:tc>
        <w:tc>
          <w:tcPr>
            <w:tcW w:w="1984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5B8731C" w14:textId="77777777" w:rsidR="00002077" w:rsidRPr="00652430" w:rsidRDefault="00002077" w:rsidP="000A2D1D">
            <w:pPr>
              <w:tabs>
                <w:tab w:val="left" w:pos="17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5243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50 mM NaCl</w:t>
            </w:r>
          </w:p>
        </w:tc>
        <w:tc>
          <w:tcPr>
            <w:tcW w:w="1985" w:type="dxa"/>
            <w:gridSpan w:val="2"/>
            <w:tcBorders>
              <w:left w:val="single" w:sz="12" w:space="0" w:color="auto"/>
            </w:tcBorders>
          </w:tcPr>
          <w:p w14:paraId="3024CA3F" w14:textId="77777777" w:rsidR="00002077" w:rsidRPr="00652430" w:rsidRDefault="00002077" w:rsidP="000A2D1D">
            <w:pPr>
              <w:tabs>
                <w:tab w:val="left" w:pos="17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5243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50 mM NaCl</w:t>
            </w:r>
          </w:p>
        </w:tc>
      </w:tr>
      <w:tr w:rsidR="00002077" w:rsidRPr="00652430" w14:paraId="5DD3FAF7" w14:textId="77777777" w:rsidTr="000A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A960C05" w14:textId="77777777" w:rsidR="00002077" w:rsidRPr="00652430" w:rsidRDefault="00002077" w:rsidP="000A2D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Sohag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19580AF0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1A85AF9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Misr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12B6EEBB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0EF14178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Sohag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425" w:type="dxa"/>
          </w:tcPr>
          <w:p w14:paraId="586961A6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002077" w:rsidRPr="00652430" w14:paraId="69375184" w14:textId="77777777" w:rsidTr="000A2D1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84FB185" w14:textId="77777777" w:rsidR="00002077" w:rsidRPr="00652430" w:rsidRDefault="00002077" w:rsidP="000A2D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Misr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145A025A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5C18F1AA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Misr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43FBDEB9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309C427D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430">
              <w:rPr>
                <w:rFonts w:ascii="Times New Roman" w:hAnsi="Times New Roman" w:cs="Times New Roman"/>
              </w:rPr>
              <w:t>Giza 186</w:t>
            </w:r>
          </w:p>
        </w:tc>
        <w:tc>
          <w:tcPr>
            <w:tcW w:w="425" w:type="dxa"/>
          </w:tcPr>
          <w:p w14:paraId="75AF82BC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002077" w:rsidRPr="00652430" w14:paraId="360CB3BE" w14:textId="77777777" w:rsidTr="000A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A3F3276" w14:textId="77777777" w:rsidR="00002077" w:rsidRPr="00652430" w:rsidRDefault="00002077" w:rsidP="000A2D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52430">
              <w:rPr>
                <w:rFonts w:ascii="Times New Roman" w:hAnsi="Times New Roman" w:cs="Times New Roman"/>
              </w:rPr>
              <w:t>Giza 186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357F95DC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7AA4ED37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Sids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242D3E15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76B38311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Gemmeiza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425" w:type="dxa"/>
          </w:tcPr>
          <w:p w14:paraId="5FB82267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002077" w:rsidRPr="00652430" w14:paraId="63D38AE7" w14:textId="77777777" w:rsidTr="000A2D1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0585033" w14:textId="77777777" w:rsidR="00002077" w:rsidRPr="00652430" w:rsidRDefault="00002077" w:rsidP="000A2D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52430">
              <w:rPr>
                <w:rFonts w:ascii="Times New Roman" w:hAnsi="Times New Roman" w:cs="Times New Roman"/>
              </w:rPr>
              <w:t>Sakha 95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770975A3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40F2E880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Sohag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41CE3AC3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1FB11087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Sids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425" w:type="dxa"/>
          </w:tcPr>
          <w:p w14:paraId="66D3BBAB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002077" w:rsidRPr="00652430" w14:paraId="7B68B1E6" w14:textId="77777777" w:rsidTr="000A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5849C74" w14:textId="77777777" w:rsidR="00002077" w:rsidRPr="00652430" w:rsidRDefault="00002077" w:rsidP="000A2D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52430">
              <w:rPr>
                <w:rFonts w:ascii="Times New Roman" w:hAnsi="Times New Roman" w:cs="Times New Roman"/>
              </w:rPr>
              <w:t xml:space="preserve">Beni </w:t>
            </w:r>
            <w:proofErr w:type="spellStart"/>
            <w:r w:rsidRPr="00652430">
              <w:rPr>
                <w:rFonts w:ascii="Times New Roman" w:hAnsi="Times New Roman" w:cs="Times New Roman"/>
              </w:rPr>
              <w:t>suwif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0B72F47F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541A6442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430">
              <w:rPr>
                <w:rFonts w:ascii="Times New Roman" w:hAnsi="Times New Roman" w:cs="Times New Roman"/>
              </w:rPr>
              <w:t>Giza 186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138513B1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73512D5D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Sids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25" w:type="dxa"/>
          </w:tcPr>
          <w:p w14:paraId="0C462E3E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002077" w:rsidRPr="00652430" w14:paraId="2AC964BE" w14:textId="77777777" w:rsidTr="000A2D1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A7DB94A" w14:textId="77777777" w:rsidR="00002077" w:rsidRPr="00652430" w:rsidRDefault="00002077" w:rsidP="000A2D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Gemmeiza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443A4C16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0B85B9BE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Sohag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24336805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632A51EB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430">
              <w:rPr>
                <w:rFonts w:ascii="Times New Roman" w:hAnsi="Times New Roman" w:cs="Times New Roman"/>
              </w:rPr>
              <w:t>Sakha 95</w:t>
            </w:r>
          </w:p>
        </w:tc>
        <w:tc>
          <w:tcPr>
            <w:tcW w:w="425" w:type="dxa"/>
          </w:tcPr>
          <w:p w14:paraId="699596DC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002077" w:rsidRPr="00652430" w14:paraId="1FFF51A2" w14:textId="77777777" w:rsidTr="000A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B2A994E" w14:textId="77777777" w:rsidR="00002077" w:rsidRPr="00652430" w:rsidRDefault="00002077" w:rsidP="000A2D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Sids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7C47F55D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F9CDB2E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Shandaweel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6F917137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39B12E69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430">
              <w:rPr>
                <w:rFonts w:ascii="Times New Roman" w:hAnsi="Times New Roman" w:cs="Times New Roman"/>
              </w:rPr>
              <w:t xml:space="preserve">Beni </w:t>
            </w:r>
            <w:proofErr w:type="spellStart"/>
            <w:r w:rsidRPr="00652430">
              <w:rPr>
                <w:rFonts w:ascii="Times New Roman" w:hAnsi="Times New Roman" w:cs="Times New Roman"/>
              </w:rPr>
              <w:t>suwif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425" w:type="dxa"/>
          </w:tcPr>
          <w:p w14:paraId="5D4E4D7B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002077" w:rsidRPr="00652430" w14:paraId="5ECFF5A5" w14:textId="77777777" w:rsidTr="000A2D1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0EB878C" w14:textId="77777777" w:rsidR="00002077" w:rsidRPr="00652430" w:rsidRDefault="00002077" w:rsidP="000A2D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Misr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06BBDB95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FE38ECF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430">
              <w:rPr>
                <w:rFonts w:ascii="Times New Roman" w:hAnsi="Times New Roman" w:cs="Times New Roman"/>
              </w:rPr>
              <w:t>Sakha 95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07EA976F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4DC03718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Sohag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425" w:type="dxa"/>
          </w:tcPr>
          <w:p w14:paraId="620E6F48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002077" w:rsidRPr="00652430" w14:paraId="40CBA3DC" w14:textId="77777777" w:rsidTr="000A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B0FA8A2" w14:textId="77777777" w:rsidR="00002077" w:rsidRPr="00652430" w:rsidRDefault="00002077" w:rsidP="000A2D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Misr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52C54C0E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7603A301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Sids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0491491D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54AE98CD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430">
              <w:rPr>
                <w:rFonts w:ascii="Times New Roman" w:hAnsi="Times New Roman" w:cs="Times New Roman"/>
              </w:rPr>
              <w:t>Sakha 93</w:t>
            </w:r>
          </w:p>
        </w:tc>
        <w:tc>
          <w:tcPr>
            <w:tcW w:w="425" w:type="dxa"/>
          </w:tcPr>
          <w:p w14:paraId="4928E450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002077" w:rsidRPr="00652430" w14:paraId="67211396" w14:textId="77777777" w:rsidTr="000A2D1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F59FDBF" w14:textId="77777777" w:rsidR="00002077" w:rsidRPr="00652430" w:rsidRDefault="00002077" w:rsidP="000A2D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Shandaweel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1A686586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320B970E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430">
              <w:rPr>
                <w:rFonts w:ascii="Times New Roman" w:hAnsi="Times New Roman" w:cs="Times New Roman"/>
              </w:rPr>
              <w:t xml:space="preserve">Beni </w:t>
            </w:r>
            <w:proofErr w:type="spellStart"/>
            <w:r w:rsidRPr="00652430">
              <w:rPr>
                <w:rFonts w:ascii="Times New Roman" w:hAnsi="Times New Roman" w:cs="Times New Roman"/>
              </w:rPr>
              <w:t>suwif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01AEB19B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25E03FA8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Misr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425" w:type="dxa"/>
          </w:tcPr>
          <w:p w14:paraId="26F6DA4A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002077" w:rsidRPr="00652430" w14:paraId="2FB13623" w14:textId="77777777" w:rsidTr="000A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AF93F00" w14:textId="77777777" w:rsidR="00002077" w:rsidRPr="00652430" w:rsidRDefault="00002077" w:rsidP="000A2D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Sids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46F2D737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D372854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Gemmeiza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78130610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0CDC9538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Misr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25" w:type="dxa"/>
          </w:tcPr>
          <w:p w14:paraId="05552D22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002077" w:rsidRPr="00652430" w14:paraId="63877BD0" w14:textId="77777777" w:rsidTr="000A2D1D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C76ACD0" w14:textId="77777777" w:rsidR="00002077" w:rsidRPr="00652430" w:rsidRDefault="00002077" w:rsidP="000A2D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Sohag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2FD08812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E00F294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Sids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35670204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4BC51CCF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Shandaweel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25" w:type="dxa"/>
          </w:tcPr>
          <w:p w14:paraId="63EF045E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002077" w:rsidRPr="00652430" w14:paraId="01BE4C02" w14:textId="77777777" w:rsidTr="000A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FA5C974" w14:textId="77777777" w:rsidR="00002077" w:rsidRPr="00652430" w:rsidRDefault="00002077" w:rsidP="000A2D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Sids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762E60BF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C427805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Misr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4D0342BD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11242E4B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Misr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425" w:type="dxa"/>
          </w:tcPr>
          <w:p w14:paraId="3410C0B9" w14:textId="77777777" w:rsidR="00002077" w:rsidRPr="00652430" w:rsidRDefault="00002077" w:rsidP="000A2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002077" w:rsidRPr="00652430" w14:paraId="129AC91B" w14:textId="77777777" w:rsidTr="000A2D1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C76912F" w14:textId="77777777" w:rsidR="00002077" w:rsidRPr="00652430" w:rsidRDefault="00002077" w:rsidP="000A2D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52430">
              <w:rPr>
                <w:rFonts w:ascii="Times New Roman" w:hAnsi="Times New Roman" w:cs="Times New Roman"/>
              </w:rPr>
              <w:t>Sakha 93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6BACBB93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5CA4DEC7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430">
              <w:rPr>
                <w:rFonts w:ascii="Times New Roman" w:hAnsi="Times New Roman" w:cs="Times New Roman"/>
              </w:rPr>
              <w:t>Sakha 93</w:t>
            </w: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14:paraId="3C03532E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669AF236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2430">
              <w:rPr>
                <w:rFonts w:ascii="Times New Roman" w:hAnsi="Times New Roman" w:cs="Times New Roman"/>
              </w:rPr>
              <w:t>Sids</w:t>
            </w:r>
            <w:proofErr w:type="spellEnd"/>
            <w:r w:rsidRPr="00652430"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425" w:type="dxa"/>
          </w:tcPr>
          <w:p w14:paraId="614AEE09" w14:textId="77777777" w:rsidR="00002077" w:rsidRPr="00652430" w:rsidRDefault="00002077" w:rsidP="000A2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5243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</w:tbl>
    <w:p w14:paraId="5721D19F" w14:textId="77777777" w:rsidR="00002077" w:rsidRPr="00652430" w:rsidRDefault="00002077" w:rsidP="00002077">
      <w:pPr>
        <w:tabs>
          <w:tab w:val="left" w:pos="206"/>
          <w:tab w:val="center" w:pos="4166"/>
          <w:tab w:val="left" w:pos="4346"/>
          <w:tab w:val="left" w:pos="7946"/>
          <w:tab w:val="right" w:pos="8280"/>
        </w:tabs>
        <w:spacing w:after="0" w:line="360" w:lineRule="auto"/>
        <w:ind w:right="26"/>
        <w:jc w:val="lowKashida"/>
        <w:rPr>
          <w:rFonts w:ascii="Times New Roman" w:hAnsi="Times New Roman" w:cs="Times New Roman"/>
        </w:rPr>
      </w:pPr>
    </w:p>
    <w:p w14:paraId="47739F2C" w14:textId="77777777" w:rsidR="00032B98" w:rsidRPr="00652430" w:rsidRDefault="00032B98">
      <w:pPr>
        <w:rPr>
          <w:rFonts w:ascii="Times New Roman" w:hAnsi="Times New Roman" w:cs="Times New Roman"/>
        </w:rPr>
      </w:pPr>
    </w:p>
    <w:sectPr w:rsidR="00032B98" w:rsidRPr="00652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2077"/>
    <w:rsid w:val="00002077"/>
    <w:rsid w:val="00032B98"/>
    <w:rsid w:val="005369B9"/>
    <w:rsid w:val="00652430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9DD1E"/>
  <w15:chartTrackingRefBased/>
  <w15:docId w15:val="{798621F6-B216-4F90-B81C-F56347486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002077"/>
    <w:pPr>
      <w:spacing w:after="0" w:line="240" w:lineRule="auto"/>
    </w:pPr>
    <w:rPr>
      <w:lang w:val="en-US" w:bidi="ar-S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1</cp:lastModifiedBy>
  <cp:revision>2</cp:revision>
  <dcterms:created xsi:type="dcterms:W3CDTF">2021-03-19T05:51:00Z</dcterms:created>
  <dcterms:modified xsi:type="dcterms:W3CDTF">2021-03-19T14:16:00Z</dcterms:modified>
</cp:coreProperties>
</file>